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lementary file 2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Overlap</w:t>
      </w:r>
      <w:r>
        <w:rPr>
          <w:rFonts w:cs="Times New Roman" w:ascii="Times New Roman" w:hAnsi="Times New Roman"/>
          <w:b/>
          <w:sz w:val="24"/>
          <w:szCs w:val="24"/>
        </w:rPr>
        <w:t xml:space="preserve"> of CNBP </w:t>
      </w:r>
      <w:r>
        <w:rPr>
          <w:rFonts w:cs="Times New Roman" w:ascii="Times New Roman" w:hAnsi="Times New Roman"/>
          <w:b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 xml:space="preserve">IP sequencing dataset and </w:t>
      </w:r>
      <w:r>
        <w:rPr>
          <w:rFonts w:cs="Times New Roman" w:ascii="Times New Roman" w:hAnsi="Times New Roman"/>
          <w:b/>
          <w:i/>
          <w:sz w:val="24"/>
          <w:szCs w:val="24"/>
        </w:rPr>
        <w:t>LAST</w:t>
      </w:r>
      <w:r>
        <w:rPr>
          <w:rFonts w:cs="Times New Roman" w:ascii="Times New Roman" w:hAnsi="Times New Roman"/>
          <w:b/>
          <w:sz w:val="24"/>
          <w:szCs w:val="24"/>
        </w:rPr>
        <w:t xml:space="preserve"> knockdown mRNA sequencing dataset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18"/>
          <w:szCs w:val="24"/>
        </w:rPr>
      </w:pPr>
      <w:r>
        <w:rPr>
          <w:rFonts w:cs="Times New Roman" w:ascii="Times New Roman" w:hAnsi="Times New Roman"/>
          <w:b/>
          <w:sz w:val="18"/>
          <w:szCs w:val="24"/>
          <w:vertAlign w:val="superscript"/>
        </w:rPr>
        <w:t>a</w:t>
      </w:r>
      <w:r>
        <w:rPr>
          <w:rFonts w:cs="Times New Roman" w:ascii="Times New Roman" w:hAnsi="Times New Roman"/>
          <w:b/>
          <w:sz w:val="18"/>
          <w:szCs w:val="24"/>
        </w:rPr>
        <w:t xml:space="preserve"> </w:t>
      </w:r>
      <w:r>
        <w:rPr>
          <w:rFonts w:cs="Times New Roman" w:ascii="Times New Roman" w:hAnsi="Times New Roman"/>
          <w:b/>
          <w:sz w:val="18"/>
          <w:szCs w:val="24"/>
        </w:rPr>
        <w:t>Log2(fold change), if the comparison is test vs control, log2 of the fold change will be calculated by log2(Test FPKM+1)-log2(Control FPKM+1)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18"/>
          <w:szCs w:val="24"/>
        </w:rPr>
      </w:pPr>
      <w:r>
        <w:rPr>
          <w:rFonts w:cs="Times New Roman" w:ascii="Times New Roman" w:hAnsi="Times New Roman"/>
          <w:b/>
          <w:sz w:val="18"/>
          <w:szCs w:val="24"/>
          <w:vertAlign w:val="superscript"/>
        </w:rPr>
        <w:t>b</w:t>
      </w:r>
      <w:r>
        <w:rPr>
          <w:rFonts w:cs="Times New Roman" w:ascii="Times New Roman" w:hAnsi="Times New Roman"/>
          <w:b/>
          <w:sz w:val="18"/>
          <w:szCs w:val="24"/>
        </w:rPr>
        <w:t xml:space="preserve"> Fold Change, 2^(log2(fold change))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18"/>
          <w:szCs w:val="24"/>
        </w:rPr>
      </w:pPr>
      <w:r>
        <w:rPr>
          <w:rFonts w:cs="Times New Roman" w:ascii="Times New Roman" w:hAnsi="Times New Roman"/>
          <w:b/>
          <w:sz w:val="18"/>
          <w:szCs w:val="24"/>
        </w:rPr>
      </w:r>
    </w:p>
    <w:tbl>
      <w:tblPr>
        <w:tblW w:w="88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8"/>
        <w:gridCol w:w="1839"/>
        <w:gridCol w:w="1500"/>
        <w:gridCol w:w="1619"/>
        <w:gridCol w:w="1893"/>
        <w:gridCol w:w="6"/>
      </w:tblGrid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ow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h-LAST-1 vs sh-ctrl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gene level)</w:t>
            </w:r>
          </w:p>
        </w:tc>
        <w:tc>
          <w:tcPr>
            <w:tcW w:w="3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Up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IP vs inpu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gene level)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og2(fold change)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old Change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og2(fold change)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old Change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EVPL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59367573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66265243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5.534498928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6.35004801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OX9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58530508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66650838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.463072807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2.05559548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CBX6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2.50617946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17602113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.237792686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8.86699412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PDF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2.55726754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1698970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.07578058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6.862898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TBC1D16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61053760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654952596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3.99115863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5.90224596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HIST2H2AA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1.10179124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4659376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3.894625918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4.8730221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JUND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3.44189557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9202084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3.88261204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4.74968301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IRS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81833714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56709520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3.73956789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3.35740539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HS6ST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3.61856086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8141504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3.6881552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2.88977531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CBD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1.00830656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497129437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3.64698084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2.52710245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OCS7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1.44797124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366536495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3.55316696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1.73842521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THRAP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65120219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63674948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3.503160138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1.33851767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NFE2L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98042802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50682935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3.4152543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0.66827001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OX4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3.1575064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11207167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3.34845568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0.18557614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NKRD33B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2.73116961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15060383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3.177210337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9.045563235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ETX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63258395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645020108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3.0681683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8.387078677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C6orf106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2.12438637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22934854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3.034049847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8.191058209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MSN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1.22253195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42852998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3.0116483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8.064853853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UDS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1.16433459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446169997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940968252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7.679265097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EPHA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62868247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646766797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8671957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7.296455467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TNFRSF10B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9656055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512063444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84125075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7.166410868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VCL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86915047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5474691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841182257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7.1660706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MOTL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1.56171244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338748757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80872610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7.006656183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GPX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1.46771316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36155495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78603965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6.897337945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SH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1.59046007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33206554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7745330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6.842544966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ZFR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74641030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596084886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77251147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6.832963761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RSF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67625687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625786796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74935622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6.724170101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NR2F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68727194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62102706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748101917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6.718326535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ANCE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8043341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57262628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72506002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6.61187763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METTL7B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84975003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554880868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707462012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6.531715767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HIP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1.42302094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37293059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700556948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6.500528195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RHOBTB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80294693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573177175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699447416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6.495530765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KCNJ1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62647572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64775685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689040476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6.448843577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DNP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1.7401766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29933302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67626932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6.392008468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TP13A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1.03753635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487158668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63406850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6.207741577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KBP9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99339989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50229266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60990216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6.104622837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ZNF574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91072869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531916356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56698183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5.925684566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AM203B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86072395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550676154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53096229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5.77957053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C007192.4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1.98113761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25329006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52714941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5.764315948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ZNF618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1.1234492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45899513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485965316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5.602090601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CDR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1.58486611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33335560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471823162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5.547443858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FPQ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5973608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660961947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38095113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5.20880033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MRFAP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1.56865832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337121765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36806405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5.162479182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CSNK2A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4.18590197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54943706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35764630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5.125335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KHDRBS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6285467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64682766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347966938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5.091063069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MSH6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1.2271589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427157808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323235728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5.004533966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NKRD40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1.63579895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32179215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295463457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.909116678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TFRC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90870069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532664597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278512898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.851775844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DENND6A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69054348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619620386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271028448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.826670854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KLHL8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1.26772125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415315247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248556182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.752070312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MOTL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1.2795898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41191259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24469834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.739380003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HIST1H2BL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66266376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63171084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237519438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.715855255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H3BP4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91684529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52966596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21881245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.655100946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KIDINS220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74781981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595502797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209417666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.624885557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RAD2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1.00506151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498248887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20771970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.619445556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RHGAP11A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1.24071114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423164016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20650163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.615546984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VSIG10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94031780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52111807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202192607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.601781895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CCAR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69934045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61585368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189110257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.56024159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NPTXR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1.3751804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38550448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177857112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.52480968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GPD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9925783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502578785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17729393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.5230437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HIF1AN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1.5136491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350224237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14113332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.411084275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EGR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97585099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508439847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13304251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.386415629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CHD6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66385250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631190544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123160392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.356472366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CCND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77541680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584219816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118215588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.341566218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FAP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8086739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570906365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10365533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.297969769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NUDT16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1.44770995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366602884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09938413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.285264145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CRLF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1.26526320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41602346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0970597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.278365391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C19orf4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1.31073004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40311683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051726988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.146019748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PECC1L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7394773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598956287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05098838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.143897689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CHST7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1.26924504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41487681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039229712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.110260158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ONECUT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94748639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51853511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03139628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.088003096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ITPRIP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64664723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63876304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02356014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.065858876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NBP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80511640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57231590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015885206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.044286509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ZBTB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81869139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56695596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007702297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.021412408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TRIM35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1.503367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352729184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.00143097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4.00396946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RAD54L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3815050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38381818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98237736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.951436873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ZNF469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15513443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44902434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97497378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.931210957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18orf25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45281010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365309175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919379817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.782604179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DDX2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16761643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44515620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91635912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.774692505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AND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78864708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7888669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915866292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.773403271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MEM65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62318396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32461825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890192348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.706846432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PHIP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93054887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24658696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85375461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.614396088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UEDC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8229137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6529909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84763894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.599106869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ALT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97175587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0988511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843216977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.588092237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YNM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6052494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5735772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83589017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.569916126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NTB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90162268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26764216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827768486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.549875643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ZNF217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15689467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4484768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827173727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.548412488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ZBED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73830450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9944342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80423887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.492448572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KRAS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2.0806788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23640315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80121935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.485146625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RAF3IP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66544063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30496106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789968607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.458073676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OSBPL1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92475565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26769727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77644880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.425818699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P6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65035037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3712556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75937963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.385525147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ARS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63059776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4590873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75776727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.381743583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AOK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06394806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478321298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74870722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.360572958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DR8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87911058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27185125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731298032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.320264171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RAB11FIP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39603203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379972776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717663318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.289032624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PEX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48334041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357659728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69054534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.227786922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OCS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2.49071952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177917518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665872528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.173055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BMP2K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6058369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5709008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645703438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.129003859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RBM15B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3.1622957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11170024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63386578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.103434678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NST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6798297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2423892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61750939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.068448546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PPP4R3B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7699959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86419135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6140698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.06114166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DCBLD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2839940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410657054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608835466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.05005544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ZBED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79995317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74367818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59827002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.02780023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FAM155B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64634975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319447388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58174374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993314245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BMP8B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73057562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02663406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54035853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9086678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EID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50524233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35227101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53915785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90624807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HECTD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78788197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79193784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53601652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89992689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CDC4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92020618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28433494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530313796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888486589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HMG20A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1385373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454219847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50500868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838263799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H3BP5L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62804606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47052166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476063522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781886427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YT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59415996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62430055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45397309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739614865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TXN7L3B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3.4660798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09049112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44315240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719143724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OP2A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6486444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3787938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441577522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716177049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GNS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16435270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446164395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43500355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70382832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MEM200B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6061408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56951686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422184422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679909761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ZFX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60782290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5618617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41738878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671016309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PSPC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7416518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980542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390981846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622571028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UDT4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2.17997639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22067936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37387690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591660785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ACUL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64985406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31867238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36624326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577983913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GFBR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44638897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36693871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36183541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570119448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GAREM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88351832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42043926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359715566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566345779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RRM2B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5920533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6339804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35947428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565916606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NPO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74805179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9540704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34141093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533990179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DCA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79427404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76633258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3414012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533973155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TRN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72984438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0296895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34013791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531755194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ZBED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73830450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9944342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3333960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519951575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MEM158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80573487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28603530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319113828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495128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SN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21378077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43113728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304856206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470591018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NPO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77476706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84482986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30347039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468218986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AA15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71999587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07099177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30289512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46723498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17orf5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81031766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7025628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285728896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438051998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ZSCAN3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81803935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6721226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28115436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430333609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DDHD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82906561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6289369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27629732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422165301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RHOBTB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45567169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36458530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27147887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414089014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PIGW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7199664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30355578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24924054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377162529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FEM1C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61118281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327329874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241845538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365008778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BLVRA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59637400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6141423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23881228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360041585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EPCE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85531346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52745215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21907534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327974643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APN7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60461659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5764613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21494075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3213125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FAM20B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9143374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265293745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209768292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313004851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ERS6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2.33942044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197589687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20912852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31197937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IER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3.42598590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093041237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2034061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302827252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FAT5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90164787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3527497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20079341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298660518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CDC137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91406081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3068923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19734577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293173924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EMP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06549191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47780971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19306822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28638479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ZNF107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7790022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29138484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191629357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284105609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ASP7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64270408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40511296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182502196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269700906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GINS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81702637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283805338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17466628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257406572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ZZZ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58786675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65325964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147571902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215407209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MAD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81700356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283809824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138259468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20115306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KPNA4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2626828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4167682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113857866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164236059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ZNF1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08450352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471554516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10311747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148183864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BX5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93516585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2298234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096366806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13815554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LC7A5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2.70163143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153719124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09367707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134172916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YP24A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11421391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461942787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088664702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126771004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BHD15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62300148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324659316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08818988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126071166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PTPN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61646935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52265238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076928747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109540443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6orf47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3.08976286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117459648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07334645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104308842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PLEKHF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26554000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41594365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05224038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073747704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PLAU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88108631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4295844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04706008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066314837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BRI3BP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3.75788906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07392012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04675471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065877505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ARVELD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90573114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3376213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04256114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059881209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MEM185B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77684262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291821356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0223056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031162535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IEF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2211656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42893601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012565692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017495831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UV39H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02682645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490788568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010627066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.014786635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GNA1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66841771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2919638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98380605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977675948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ZNF558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59564059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61750555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983659568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977475154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ICOSLG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03417239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48829591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97359705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963730641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AMD8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13544560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455194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9721239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961726489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ORC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61612007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5242317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958975202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943928562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RRC8B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07426142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474914126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95812521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942783603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GJB5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67839827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31242931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950942086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933134591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DC40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59324034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62852444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93771150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915487365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ZBTB39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9968117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0110619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93705061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914610082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HBS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64860576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37896485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930211212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905554951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WC2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61731998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51880768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921216217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893711052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FER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6225633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49515856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9151593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88577735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BQLN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3.25395826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104824055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909511647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878409548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BAG4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4423657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367963427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9009302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867269611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IAF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88619035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410409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89007385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853271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ZBTB7B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60608952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56975045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87922614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839388392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BASH3B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68626672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21459927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87783361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837613819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FAM167A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91211093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3140697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865852777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82241658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MTM6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2.611925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163580745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843405376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794280415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GK5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00753127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49739665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84217282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792748143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BXN2B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93487825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2308660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82833601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775636181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SH2L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63059096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45911778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82390261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770188033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VB12B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99589738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0142388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81787504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762807626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SP37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75106992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9416275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809599978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75272539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UFIP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6692183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314423657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80869630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751627859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KBTBD7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89605596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26867687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799663066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740694549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ZFP90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6204658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50460867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792111228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731606628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TBD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51253601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350494566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76978477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7050154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AGT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04969129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48307151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768418327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703401266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SANTD3-TMEFF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8513146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5427943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766143532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700717514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RAPGEF5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89645579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37204837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762828782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696814414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VGLL4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72927180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03208304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757376847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690414265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ICN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08619499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47100197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756703152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689625077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ZNF79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65335171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3580148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74649642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677713568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KLF10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03001869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48970380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7388081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668796676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EAD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84194497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5789093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72837589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656772944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SRNP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9250456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2666386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71305769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639274766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HLRC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6353955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321882144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99084338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623474065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RL4D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63676327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32157713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95548422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619499948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PATA5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67191808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2767163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89559257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612790736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YW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9477014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1845783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89167586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612352946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UBQLN4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94555202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19230836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88718517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611851146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CN8A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69905926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15973734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8706852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610008744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DIPOR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70072196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15264236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8487763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607565624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ZWINT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66621293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3015867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7191753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593189118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INTS5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3.36992377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09672792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68165268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589050824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PREPL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5916627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63577668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6439268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58490095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LYSMD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79675113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287822018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5805670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577955702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PGS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19868993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43567072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47454782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566402293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APCD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59449211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6227756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4024130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558589827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ZNF27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60118211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59213587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24485108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541660515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DC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27981340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41184877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1903751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535850204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GPRASP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69436817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1797990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1744514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534155952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BNL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80548693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7216893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15475732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532063115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XRA7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18732807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439115366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14139562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530644832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SERINC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9766667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0815244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6000684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515788441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MMECR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1.9258055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263193266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9893770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514600912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FBXO5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80877851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70864988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98826918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51448461</w:t>
            </w:r>
          </w:p>
        </w:tc>
      </w:tr>
      <w:tr>
        <w:trPr>
          <w:trHeight w:val="285" w:hRule="atLeas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RNGTT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0.9097554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32275318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591919812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.50725113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21">
    <w:name w:val="xl21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color w:val="000000"/>
      <w:kern w:val="0"/>
      <w:sz w:val="20"/>
      <w:szCs w:val="20"/>
    </w:rPr>
  </w:style>
  <w:style w:type="paragraph" w:styleId="Xl22">
    <w:name w:val="xl22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2T06:54:00Z</dcterms:created>
  <dc:creator>张鹏飞</dc:creator>
  <dc:description/>
  <cp:keywords/>
  <dc:language>en-US</dc:language>
  <cp:lastModifiedBy>张鹏飞</cp:lastModifiedBy>
  <cp:lastPrinted>2017-01-24T16:02:00Z</cp:lastPrinted>
  <dcterms:modified xsi:type="dcterms:W3CDTF">2017-11-16T09:00:00Z</dcterms:modified>
  <cp:revision>16</cp:revision>
  <dc:subject/>
  <dc:title/>
</cp:coreProperties>
</file>